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3C41" w:rsidRDefault="00CC6382">
      <w:r w:rsidRPr="00CC6382">
        <w:t>R code for simulation.</w:t>
      </w:r>
    </w:p>
    <w:sectPr w:rsidR="00833C41" w:rsidSect="00833C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1"/>
  <w:proofState w:spelling="clean" w:grammar="clean"/>
  <w:defaultTabStop w:val="720"/>
  <w:characterSpacingControl w:val="doNotCompress"/>
  <w:compat/>
  <w:rsids>
    <w:rsidRoot w:val="00CC6382"/>
    <w:rsid w:val="00833C41"/>
    <w:rsid w:val="00CC63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C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</Words>
  <Characters>21</Characters>
  <Application>Microsoft Office Word</Application>
  <DocSecurity>0</DocSecurity>
  <Lines>1</Lines>
  <Paragraphs>1</Paragraphs>
  <ScaleCrop>false</ScaleCrop>
  <Company/>
  <LinksUpToDate>false</LinksUpToDate>
  <CharactersWithSpaces>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0927</dc:creator>
  <cp:keywords/>
  <dc:description/>
  <cp:lastModifiedBy>0010927</cp:lastModifiedBy>
  <cp:revision>2</cp:revision>
  <dcterms:created xsi:type="dcterms:W3CDTF">2016-07-01T12:49:00Z</dcterms:created>
  <dcterms:modified xsi:type="dcterms:W3CDTF">2016-07-01T12:49:00Z</dcterms:modified>
</cp:coreProperties>
</file>